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D490A" w14:textId="4A9F4758" w:rsidR="006561D6" w:rsidRPr="0070726B" w:rsidRDefault="002833D5">
      <w:pPr>
        <w:rPr>
          <w:rFonts w:ascii="Times New Roman" w:hAnsi="Times New Roman" w:cs="Times New Roman"/>
          <w:sz w:val="24"/>
          <w:szCs w:val="24"/>
        </w:rPr>
      </w:pPr>
      <w:r w:rsidRPr="002833D5">
        <w:rPr>
          <w:rFonts w:ascii="Times New Roman" w:hAnsi="Times New Roman" w:cs="Times New Roman"/>
          <w:b/>
          <w:bCs/>
          <w:sz w:val="24"/>
          <w:szCs w:val="24"/>
        </w:rPr>
        <w:t>S1 Table:</w:t>
      </w:r>
      <w:r>
        <w:rPr>
          <w:rFonts w:ascii="Times New Roman" w:hAnsi="Times New Roman" w:cs="Times New Roman"/>
          <w:sz w:val="24"/>
          <w:szCs w:val="24"/>
        </w:rPr>
        <w:t xml:space="preserve"> Leave one sensitivity analysis of the survey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1404"/>
        <w:gridCol w:w="3780"/>
        <w:gridCol w:w="1885"/>
      </w:tblGrid>
      <w:tr w:rsidR="006561D6" w:rsidRPr="0070726B" w14:paraId="66B07610" w14:textId="77777777" w:rsidTr="0070726B">
        <w:tc>
          <w:tcPr>
            <w:tcW w:w="2281" w:type="dxa"/>
          </w:tcPr>
          <w:p w14:paraId="0FF7C7D4" w14:textId="085ACBF1" w:rsidR="006561D6" w:rsidRPr="0070726B" w:rsidRDefault="000B5FCF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 xml:space="preserve">Survey country omitted </w:t>
            </w:r>
          </w:p>
        </w:tc>
        <w:tc>
          <w:tcPr>
            <w:tcW w:w="1404" w:type="dxa"/>
          </w:tcPr>
          <w:p w14:paraId="2FB9BBC6" w14:textId="22527784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Survey year</w:t>
            </w:r>
          </w:p>
        </w:tc>
        <w:tc>
          <w:tcPr>
            <w:tcW w:w="3780" w:type="dxa"/>
          </w:tcPr>
          <w:p w14:paraId="3A2CF0A6" w14:textId="41407E1E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 xml:space="preserve">Pooled burden of </w:t>
            </w:r>
            <w:r w:rsidR="0070726B">
              <w:rPr>
                <w:rFonts w:ascii="Times New Roman" w:hAnsi="Times New Roman" w:cs="Times New Roman"/>
                <w:sz w:val="24"/>
                <w:szCs w:val="24"/>
              </w:rPr>
              <w:t xml:space="preserve">adolescents’ </w:t>
            </w: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physical activity level (%)</w:t>
            </w:r>
            <w:r w:rsidR="0070726B">
              <w:rPr>
                <w:rFonts w:ascii="Times New Roman" w:hAnsi="Times New Roman" w:cs="Times New Roman"/>
                <w:sz w:val="24"/>
                <w:szCs w:val="24"/>
              </w:rPr>
              <w:t xml:space="preserve"> in Africa</w:t>
            </w:r>
          </w:p>
        </w:tc>
        <w:tc>
          <w:tcPr>
            <w:tcW w:w="1885" w:type="dxa"/>
          </w:tcPr>
          <w:p w14:paraId="036577C5" w14:textId="46B21DC5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6561D6" w:rsidRPr="0070726B" w14:paraId="36EA2FA4" w14:textId="77777777" w:rsidTr="0070726B">
        <w:tc>
          <w:tcPr>
            <w:tcW w:w="2281" w:type="dxa"/>
            <w:vAlign w:val="center"/>
          </w:tcPr>
          <w:p w14:paraId="1AAE382E" w14:textId="626F0613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geria</w:t>
            </w:r>
          </w:p>
        </w:tc>
        <w:tc>
          <w:tcPr>
            <w:tcW w:w="1404" w:type="dxa"/>
            <w:vAlign w:val="center"/>
          </w:tcPr>
          <w:p w14:paraId="28ADF38F" w14:textId="5849000F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780" w:type="dxa"/>
          </w:tcPr>
          <w:p w14:paraId="7A854E80" w14:textId="5AF7D199" w:rsidR="006561D6" w:rsidRPr="0070726B" w:rsidRDefault="000B5FCF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34658D4A" w14:textId="4BEDA0A4" w:rsidR="006561D6" w:rsidRPr="0070726B" w:rsidRDefault="000B5FCF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7.0-22.0</w:t>
            </w:r>
          </w:p>
        </w:tc>
      </w:tr>
      <w:tr w:rsidR="006561D6" w:rsidRPr="0070726B" w14:paraId="238C43E3" w14:textId="77777777" w:rsidTr="0070726B">
        <w:tc>
          <w:tcPr>
            <w:tcW w:w="2281" w:type="dxa"/>
            <w:vAlign w:val="center"/>
          </w:tcPr>
          <w:p w14:paraId="513285A9" w14:textId="039434A4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in</w:t>
            </w:r>
          </w:p>
        </w:tc>
        <w:tc>
          <w:tcPr>
            <w:tcW w:w="1404" w:type="dxa"/>
            <w:vAlign w:val="center"/>
          </w:tcPr>
          <w:p w14:paraId="1A3E917E" w14:textId="67B42E59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780" w:type="dxa"/>
          </w:tcPr>
          <w:p w14:paraId="0A9C6E59" w14:textId="7C2A2075" w:rsidR="006561D6" w:rsidRPr="0070726B" w:rsidRDefault="000B5FCF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885" w:type="dxa"/>
          </w:tcPr>
          <w:p w14:paraId="6D60543B" w14:textId="4CF4AEAB" w:rsidR="006561D6" w:rsidRPr="0070726B" w:rsidRDefault="000B5FCF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7.0-21.0</w:t>
            </w:r>
          </w:p>
        </w:tc>
      </w:tr>
      <w:tr w:rsidR="006561D6" w:rsidRPr="0070726B" w14:paraId="7E17A434" w14:textId="77777777" w:rsidTr="0070726B">
        <w:tc>
          <w:tcPr>
            <w:tcW w:w="2281" w:type="dxa"/>
            <w:vAlign w:val="center"/>
          </w:tcPr>
          <w:p w14:paraId="57151708" w14:textId="06630412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otswana</w:t>
            </w:r>
          </w:p>
        </w:tc>
        <w:tc>
          <w:tcPr>
            <w:tcW w:w="1404" w:type="dxa"/>
            <w:vAlign w:val="center"/>
          </w:tcPr>
          <w:p w14:paraId="5F217741" w14:textId="1F9FE40F" w:rsidR="006561D6" w:rsidRPr="0070726B" w:rsidRDefault="006561D6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780" w:type="dxa"/>
          </w:tcPr>
          <w:p w14:paraId="34899F2D" w14:textId="6B2A2D0B" w:rsidR="006561D6" w:rsidRPr="0070726B" w:rsidRDefault="000B5FCF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21E8E14A" w14:textId="289C0CDE" w:rsidR="006561D6" w:rsidRPr="0070726B" w:rsidRDefault="000B5FCF" w:rsidP="00656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70726B" w:rsidRPr="0070726B" w14:paraId="28AD03A2" w14:textId="77777777" w:rsidTr="0070726B">
        <w:tc>
          <w:tcPr>
            <w:tcW w:w="2281" w:type="dxa"/>
            <w:vAlign w:val="center"/>
          </w:tcPr>
          <w:p w14:paraId="6C03544D" w14:textId="53FCCBCB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jibouti</w:t>
            </w:r>
          </w:p>
        </w:tc>
        <w:tc>
          <w:tcPr>
            <w:tcW w:w="1404" w:type="dxa"/>
            <w:vAlign w:val="center"/>
          </w:tcPr>
          <w:p w14:paraId="56C60016" w14:textId="24231B5E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780" w:type="dxa"/>
          </w:tcPr>
          <w:p w14:paraId="51B51A54" w14:textId="4DB363B9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04FE3E69" w14:textId="760586BF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70726B" w:rsidRPr="0070726B" w14:paraId="2F392083" w14:textId="77777777" w:rsidTr="0070726B">
        <w:tc>
          <w:tcPr>
            <w:tcW w:w="2281" w:type="dxa"/>
            <w:vAlign w:val="center"/>
          </w:tcPr>
          <w:p w14:paraId="10712E41" w14:textId="71DD98D9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gypt</w:t>
            </w:r>
          </w:p>
        </w:tc>
        <w:tc>
          <w:tcPr>
            <w:tcW w:w="1404" w:type="dxa"/>
            <w:vAlign w:val="center"/>
          </w:tcPr>
          <w:p w14:paraId="61082344" w14:textId="5D3DA368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780" w:type="dxa"/>
          </w:tcPr>
          <w:p w14:paraId="7DA31479" w14:textId="270AB2A3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103DD5A0" w14:textId="6073EB5C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70726B" w:rsidRPr="0070726B" w14:paraId="6332419D" w14:textId="77777777" w:rsidTr="0070726B">
        <w:tc>
          <w:tcPr>
            <w:tcW w:w="2281" w:type="dxa"/>
            <w:vAlign w:val="center"/>
          </w:tcPr>
          <w:p w14:paraId="3DA0FCB5" w14:textId="20B2C03F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hana</w:t>
            </w:r>
          </w:p>
        </w:tc>
        <w:tc>
          <w:tcPr>
            <w:tcW w:w="1404" w:type="dxa"/>
            <w:vAlign w:val="center"/>
          </w:tcPr>
          <w:p w14:paraId="640B91A8" w14:textId="04860735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780" w:type="dxa"/>
          </w:tcPr>
          <w:p w14:paraId="0C48588B" w14:textId="34E08A14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2ADFB512" w14:textId="7913071C" w:rsidR="0070726B" w:rsidRPr="0070726B" w:rsidRDefault="0070726B" w:rsidP="007072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.0-22.0</w:t>
            </w:r>
          </w:p>
        </w:tc>
      </w:tr>
      <w:tr w:rsidR="00DA712C" w:rsidRPr="0070726B" w14:paraId="3D836CF5" w14:textId="77777777" w:rsidTr="0070726B">
        <w:tc>
          <w:tcPr>
            <w:tcW w:w="2281" w:type="dxa"/>
            <w:vAlign w:val="center"/>
          </w:tcPr>
          <w:p w14:paraId="1A0C0838" w14:textId="24CF3953" w:rsidR="00DA712C" w:rsidRPr="0070726B" w:rsidRDefault="00DA712C" w:rsidP="00DA71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nya</w:t>
            </w:r>
          </w:p>
        </w:tc>
        <w:tc>
          <w:tcPr>
            <w:tcW w:w="1404" w:type="dxa"/>
            <w:vAlign w:val="center"/>
          </w:tcPr>
          <w:p w14:paraId="5AA3FA33" w14:textId="3CD6DA0D" w:rsidR="00DA712C" w:rsidRPr="0070726B" w:rsidRDefault="00DA712C" w:rsidP="00DA71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780" w:type="dxa"/>
          </w:tcPr>
          <w:p w14:paraId="262F4521" w14:textId="69ADC72D" w:rsidR="00DA712C" w:rsidRPr="0070726B" w:rsidRDefault="00DA712C" w:rsidP="00DA71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5FC256A9" w14:textId="4ABF055B" w:rsidR="00DA712C" w:rsidRPr="0070726B" w:rsidRDefault="00DA712C" w:rsidP="00DA71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CB3E8B" w:rsidRPr="0070726B" w14:paraId="50137727" w14:textId="77777777" w:rsidTr="0070726B">
        <w:tc>
          <w:tcPr>
            <w:tcW w:w="2281" w:type="dxa"/>
            <w:vAlign w:val="center"/>
          </w:tcPr>
          <w:p w14:paraId="3773ED27" w14:textId="15CEE7D7" w:rsidR="00CB3E8B" w:rsidRPr="0070726B" w:rsidRDefault="00CB3E8B" w:rsidP="00CB3E8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beria</w:t>
            </w:r>
          </w:p>
        </w:tc>
        <w:tc>
          <w:tcPr>
            <w:tcW w:w="1404" w:type="dxa"/>
            <w:vAlign w:val="center"/>
          </w:tcPr>
          <w:p w14:paraId="755DB546" w14:textId="3DA0E053" w:rsidR="00CB3E8B" w:rsidRPr="0070726B" w:rsidRDefault="00CB3E8B" w:rsidP="00CB3E8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780" w:type="dxa"/>
          </w:tcPr>
          <w:p w14:paraId="70C24376" w14:textId="5FA0A547" w:rsidR="00CB3E8B" w:rsidRPr="0070726B" w:rsidRDefault="00CB3E8B" w:rsidP="00C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270042E8" w14:textId="30F1796C" w:rsidR="00CB3E8B" w:rsidRPr="0070726B" w:rsidRDefault="00CB3E8B" w:rsidP="00C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CB3E8B" w:rsidRPr="0070726B" w14:paraId="5668331D" w14:textId="77777777" w:rsidTr="0070726B">
        <w:tc>
          <w:tcPr>
            <w:tcW w:w="2281" w:type="dxa"/>
            <w:vAlign w:val="center"/>
          </w:tcPr>
          <w:p w14:paraId="19C6CF77" w14:textId="767DB088" w:rsidR="00CB3E8B" w:rsidRPr="0070726B" w:rsidRDefault="00CB3E8B" w:rsidP="00CB3E8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bya</w:t>
            </w:r>
          </w:p>
        </w:tc>
        <w:tc>
          <w:tcPr>
            <w:tcW w:w="1404" w:type="dxa"/>
            <w:vAlign w:val="center"/>
          </w:tcPr>
          <w:p w14:paraId="7B11C285" w14:textId="4EEA38CF" w:rsidR="00CB3E8B" w:rsidRPr="0070726B" w:rsidRDefault="00CB3E8B" w:rsidP="00CB3E8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780" w:type="dxa"/>
          </w:tcPr>
          <w:p w14:paraId="72104A99" w14:textId="190D4EE6" w:rsidR="00CB3E8B" w:rsidRPr="0070726B" w:rsidRDefault="00CB3E8B" w:rsidP="00C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736074A7" w14:textId="2E988F58" w:rsidR="00CB3E8B" w:rsidRPr="0070726B" w:rsidRDefault="00CB3E8B" w:rsidP="00C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CB3E8B" w:rsidRPr="0070726B" w14:paraId="5F136DCE" w14:textId="77777777" w:rsidTr="0070726B">
        <w:tc>
          <w:tcPr>
            <w:tcW w:w="2281" w:type="dxa"/>
            <w:vAlign w:val="center"/>
          </w:tcPr>
          <w:p w14:paraId="64003BEB" w14:textId="07685833" w:rsidR="00CB3E8B" w:rsidRPr="0070726B" w:rsidRDefault="00CB3E8B" w:rsidP="00CB3E8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uritania</w:t>
            </w:r>
          </w:p>
        </w:tc>
        <w:tc>
          <w:tcPr>
            <w:tcW w:w="1404" w:type="dxa"/>
            <w:vAlign w:val="center"/>
          </w:tcPr>
          <w:p w14:paraId="78079064" w14:textId="490C4045" w:rsidR="00CB3E8B" w:rsidRPr="0070726B" w:rsidRDefault="00CB3E8B" w:rsidP="00CB3E8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780" w:type="dxa"/>
          </w:tcPr>
          <w:p w14:paraId="142BEDE0" w14:textId="3F09348B" w:rsidR="00CB3E8B" w:rsidRPr="0070726B" w:rsidRDefault="00CB3E8B" w:rsidP="00C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553B4D5B" w14:textId="5F317F87" w:rsidR="00CB3E8B" w:rsidRPr="0070726B" w:rsidRDefault="00CB3E8B" w:rsidP="00C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864FB9" w:rsidRPr="0070726B" w14:paraId="41E80A01" w14:textId="77777777" w:rsidTr="0070726B">
        <w:tc>
          <w:tcPr>
            <w:tcW w:w="2281" w:type="dxa"/>
            <w:vAlign w:val="center"/>
          </w:tcPr>
          <w:p w14:paraId="60443AE5" w14:textId="7DD4AE6A" w:rsidR="00864FB9" w:rsidRPr="0070726B" w:rsidRDefault="00864FB9" w:rsidP="00864FB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uritius</w:t>
            </w:r>
          </w:p>
        </w:tc>
        <w:tc>
          <w:tcPr>
            <w:tcW w:w="1404" w:type="dxa"/>
            <w:vAlign w:val="center"/>
          </w:tcPr>
          <w:p w14:paraId="34944978" w14:textId="6334017B" w:rsidR="00864FB9" w:rsidRPr="0070726B" w:rsidRDefault="00864FB9" w:rsidP="00864FB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780" w:type="dxa"/>
          </w:tcPr>
          <w:p w14:paraId="72113447" w14:textId="724B5CDE" w:rsidR="00864FB9" w:rsidRPr="0070726B" w:rsidRDefault="00864FB9" w:rsidP="00864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885" w:type="dxa"/>
          </w:tcPr>
          <w:p w14:paraId="37D3581C" w14:textId="5036944D" w:rsidR="00864FB9" w:rsidRPr="0070726B" w:rsidRDefault="00864FB9" w:rsidP="00864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7.0-21.0</w:t>
            </w:r>
          </w:p>
        </w:tc>
      </w:tr>
      <w:tr w:rsidR="00864FB9" w:rsidRPr="0070726B" w14:paraId="27EFB854" w14:textId="77777777" w:rsidTr="0070726B">
        <w:tc>
          <w:tcPr>
            <w:tcW w:w="2281" w:type="dxa"/>
            <w:vAlign w:val="center"/>
          </w:tcPr>
          <w:p w14:paraId="1215391A" w14:textId="327F467C" w:rsidR="00864FB9" w:rsidRPr="0070726B" w:rsidRDefault="00864FB9" w:rsidP="00864FB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rocco</w:t>
            </w:r>
          </w:p>
        </w:tc>
        <w:tc>
          <w:tcPr>
            <w:tcW w:w="1404" w:type="dxa"/>
            <w:vAlign w:val="center"/>
          </w:tcPr>
          <w:p w14:paraId="533C4FDE" w14:textId="57BFBFF6" w:rsidR="00864FB9" w:rsidRPr="0070726B" w:rsidRDefault="00864FB9" w:rsidP="00864FB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780" w:type="dxa"/>
          </w:tcPr>
          <w:p w14:paraId="0054BC41" w14:textId="6B4F7974" w:rsidR="00864FB9" w:rsidRPr="0070726B" w:rsidRDefault="00864FB9" w:rsidP="00864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4BD0E50B" w14:textId="62F34DC0" w:rsidR="00864FB9" w:rsidRPr="0070726B" w:rsidRDefault="00864FB9" w:rsidP="00864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864FB9" w:rsidRPr="0070726B" w14:paraId="67557413" w14:textId="77777777" w:rsidTr="0070726B">
        <w:tc>
          <w:tcPr>
            <w:tcW w:w="2281" w:type="dxa"/>
            <w:vAlign w:val="center"/>
          </w:tcPr>
          <w:p w14:paraId="4D351C76" w14:textId="5452FC21" w:rsidR="00864FB9" w:rsidRPr="0070726B" w:rsidRDefault="00864FB9" w:rsidP="00864FB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zambique</w:t>
            </w:r>
          </w:p>
        </w:tc>
        <w:tc>
          <w:tcPr>
            <w:tcW w:w="1404" w:type="dxa"/>
            <w:vAlign w:val="center"/>
          </w:tcPr>
          <w:p w14:paraId="0991AF2A" w14:textId="0E9F682A" w:rsidR="00864FB9" w:rsidRPr="0070726B" w:rsidRDefault="00864FB9" w:rsidP="00864FB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780" w:type="dxa"/>
          </w:tcPr>
          <w:p w14:paraId="5CFA8566" w14:textId="361AB4B1" w:rsidR="00864FB9" w:rsidRPr="0070726B" w:rsidRDefault="00864FB9" w:rsidP="00864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34F99EFF" w14:textId="3992A8DE" w:rsidR="00864FB9" w:rsidRPr="0070726B" w:rsidRDefault="00864FB9" w:rsidP="00864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8841AD" w:rsidRPr="0070726B" w14:paraId="02760F09" w14:textId="77777777" w:rsidTr="0070726B">
        <w:tc>
          <w:tcPr>
            <w:tcW w:w="2281" w:type="dxa"/>
            <w:vAlign w:val="center"/>
          </w:tcPr>
          <w:p w14:paraId="1638B538" w14:textId="062B90D5" w:rsidR="008841AD" w:rsidRPr="0070726B" w:rsidRDefault="008841AD" w:rsidP="008841A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mibia</w:t>
            </w:r>
          </w:p>
        </w:tc>
        <w:tc>
          <w:tcPr>
            <w:tcW w:w="1404" w:type="dxa"/>
            <w:vAlign w:val="center"/>
          </w:tcPr>
          <w:p w14:paraId="188CEDE1" w14:textId="505FF693" w:rsidR="008841AD" w:rsidRPr="0070726B" w:rsidRDefault="008841AD" w:rsidP="008841A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780" w:type="dxa"/>
          </w:tcPr>
          <w:p w14:paraId="517C482E" w14:textId="7937806C" w:rsidR="008841AD" w:rsidRPr="0070726B" w:rsidRDefault="008841AD" w:rsidP="00884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718E7D9E" w14:textId="7A9DEE71" w:rsidR="008841AD" w:rsidRPr="0070726B" w:rsidRDefault="008841AD" w:rsidP="00884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.0-22.0</w:t>
            </w:r>
          </w:p>
        </w:tc>
      </w:tr>
      <w:tr w:rsidR="008841AD" w:rsidRPr="0070726B" w14:paraId="116437FA" w14:textId="77777777" w:rsidTr="0070726B">
        <w:tc>
          <w:tcPr>
            <w:tcW w:w="2281" w:type="dxa"/>
            <w:vAlign w:val="center"/>
          </w:tcPr>
          <w:p w14:paraId="4E175003" w14:textId="4CC42452" w:rsidR="008841AD" w:rsidRPr="0070726B" w:rsidRDefault="008841AD" w:rsidP="008841A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negal</w:t>
            </w:r>
          </w:p>
        </w:tc>
        <w:tc>
          <w:tcPr>
            <w:tcW w:w="1404" w:type="dxa"/>
            <w:vAlign w:val="center"/>
          </w:tcPr>
          <w:p w14:paraId="6F656266" w14:textId="1BB247F7" w:rsidR="008841AD" w:rsidRPr="0070726B" w:rsidRDefault="008841AD" w:rsidP="008841A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780" w:type="dxa"/>
          </w:tcPr>
          <w:p w14:paraId="56A579B5" w14:textId="4D365C45" w:rsidR="008841AD" w:rsidRPr="0070726B" w:rsidRDefault="008841AD" w:rsidP="00884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1F7CCA29" w14:textId="397E9C3B" w:rsidR="008841AD" w:rsidRPr="0070726B" w:rsidRDefault="008841AD" w:rsidP="00884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8841AD" w:rsidRPr="0070726B" w14:paraId="2392ADDA" w14:textId="77777777" w:rsidTr="0070726B">
        <w:tc>
          <w:tcPr>
            <w:tcW w:w="2281" w:type="dxa"/>
            <w:vAlign w:val="center"/>
          </w:tcPr>
          <w:p w14:paraId="72CCE694" w14:textId="4D24489B" w:rsidR="008841AD" w:rsidRPr="0070726B" w:rsidRDefault="008841AD" w:rsidP="008841A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ychelles</w:t>
            </w:r>
          </w:p>
        </w:tc>
        <w:tc>
          <w:tcPr>
            <w:tcW w:w="1404" w:type="dxa"/>
            <w:vAlign w:val="center"/>
          </w:tcPr>
          <w:p w14:paraId="39B6AAA9" w14:textId="040235EF" w:rsidR="008841AD" w:rsidRPr="0070726B" w:rsidRDefault="008841AD" w:rsidP="008841A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780" w:type="dxa"/>
          </w:tcPr>
          <w:p w14:paraId="6366D1CA" w14:textId="14E53DC8" w:rsidR="008841AD" w:rsidRPr="0070726B" w:rsidRDefault="008841AD" w:rsidP="00884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2FBDE8A4" w14:textId="3B0BBE8E" w:rsidR="008841AD" w:rsidRPr="0070726B" w:rsidRDefault="008841AD" w:rsidP="00884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.0-22.0</w:t>
            </w:r>
          </w:p>
        </w:tc>
      </w:tr>
      <w:tr w:rsidR="004D6A98" w:rsidRPr="0070726B" w14:paraId="232C8000" w14:textId="77777777" w:rsidTr="0070726B">
        <w:tc>
          <w:tcPr>
            <w:tcW w:w="2281" w:type="dxa"/>
            <w:vAlign w:val="center"/>
          </w:tcPr>
          <w:p w14:paraId="4DF4E02B" w14:textId="7D374EBF" w:rsidR="004D6A98" w:rsidRPr="0070726B" w:rsidRDefault="004D6A98" w:rsidP="004D6A9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erra Leone</w:t>
            </w:r>
          </w:p>
        </w:tc>
        <w:tc>
          <w:tcPr>
            <w:tcW w:w="1404" w:type="dxa"/>
            <w:vAlign w:val="center"/>
          </w:tcPr>
          <w:p w14:paraId="4648BAE5" w14:textId="4DD4F1EB" w:rsidR="004D6A98" w:rsidRPr="0070726B" w:rsidRDefault="004D6A98" w:rsidP="004D6A9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780" w:type="dxa"/>
          </w:tcPr>
          <w:p w14:paraId="48152231" w14:textId="7FB23FB6" w:rsidR="004D6A98" w:rsidRPr="0070726B" w:rsidRDefault="004D6A98" w:rsidP="004D6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6F36C4E5" w14:textId="3FE4AAFE" w:rsidR="004D6A98" w:rsidRPr="0070726B" w:rsidRDefault="004D6A98" w:rsidP="004D6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.0-22.0</w:t>
            </w:r>
          </w:p>
        </w:tc>
      </w:tr>
      <w:tr w:rsidR="004D6A98" w:rsidRPr="0070726B" w14:paraId="70A9D563" w14:textId="77777777" w:rsidTr="0070726B">
        <w:tc>
          <w:tcPr>
            <w:tcW w:w="2281" w:type="dxa"/>
            <w:vAlign w:val="center"/>
          </w:tcPr>
          <w:p w14:paraId="4235B70B" w14:textId="3E6C245C" w:rsidR="004D6A98" w:rsidRPr="0070726B" w:rsidRDefault="004D6A98" w:rsidP="004D6A9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dan</w:t>
            </w:r>
          </w:p>
        </w:tc>
        <w:tc>
          <w:tcPr>
            <w:tcW w:w="1404" w:type="dxa"/>
            <w:vAlign w:val="center"/>
          </w:tcPr>
          <w:p w14:paraId="21BBEA0E" w14:textId="55BBBEC1" w:rsidR="004D6A98" w:rsidRPr="0070726B" w:rsidRDefault="004D6A98" w:rsidP="004D6A9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780" w:type="dxa"/>
          </w:tcPr>
          <w:p w14:paraId="0156258C" w14:textId="75013CCE" w:rsidR="004D6A98" w:rsidRPr="0070726B" w:rsidRDefault="004D6A98" w:rsidP="004D6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410ED262" w14:textId="4B86A618" w:rsidR="004D6A98" w:rsidRPr="0070726B" w:rsidRDefault="004D6A98" w:rsidP="004D6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4D6A98" w:rsidRPr="0070726B" w14:paraId="7E836F49" w14:textId="77777777" w:rsidTr="0070726B">
        <w:tc>
          <w:tcPr>
            <w:tcW w:w="2281" w:type="dxa"/>
            <w:vAlign w:val="center"/>
          </w:tcPr>
          <w:p w14:paraId="0E05024D" w14:textId="13513138" w:rsidR="004D6A98" w:rsidRPr="0070726B" w:rsidRDefault="004D6A98" w:rsidP="004D6A9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nzania</w:t>
            </w:r>
          </w:p>
        </w:tc>
        <w:tc>
          <w:tcPr>
            <w:tcW w:w="1404" w:type="dxa"/>
            <w:vAlign w:val="center"/>
          </w:tcPr>
          <w:p w14:paraId="7135F4AC" w14:textId="2CD9E1D3" w:rsidR="004D6A98" w:rsidRPr="0070726B" w:rsidRDefault="004D6A98" w:rsidP="004D6A9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780" w:type="dxa"/>
          </w:tcPr>
          <w:p w14:paraId="3779F3C7" w14:textId="55B61CAD" w:rsidR="004D6A98" w:rsidRPr="0070726B" w:rsidRDefault="004D6A98" w:rsidP="004D6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3DF86D3C" w14:textId="4676FED3" w:rsidR="004D6A98" w:rsidRPr="0070726B" w:rsidRDefault="004D6A98" w:rsidP="004D6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4D6A98" w:rsidRPr="0070726B" w14:paraId="546AB824" w14:textId="77777777" w:rsidTr="0070726B">
        <w:tc>
          <w:tcPr>
            <w:tcW w:w="2281" w:type="dxa"/>
            <w:vAlign w:val="center"/>
          </w:tcPr>
          <w:p w14:paraId="1366F564" w14:textId="1D2722D5" w:rsidR="004D6A98" w:rsidRPr="0070726B" w:rsidRDefault="004D6A98" w:rsidP="004D6A9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nisia</w:t>
            </w:r>
          </w:p>
        </w:tc>
        <w:tc>
          <w:tcPr>
            <w:tcW w:w="1404" w:type="dxa"/>
            <w:vAlign w:val="center"/>
          </w:tcPr>
          <w:p w14:paraId="6FE0A629" w14:textId="0170127C" w:rsidR="004D6A98" w:rsidRPr="0070726B" w:rsidRDefault="004D6A98" w:rsidP="004D6A9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780" w:type="dxa"/>
          </w:tcPr>
          <w:p w14:paraId="3263DAFC" w14:textId="680A38C9" w:rsidR="004D6A98" w:rsidRPr="0070726B" w:rsidRDefault="004D6A98" w:rsidP="004D6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185372E0" w14:textId="1DAC99B5" w:rsidR="004D6A98" w:rsidRPr="0070726B" w:rsidRDefault="004D6A98" w:rsidP="004D6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.0-22.0</w:t>
            </w:r>
          </w:p>
        </w:tc>
      </w:tr>
      <w:tr w:rsidR="0083318E" w:rsidRPr="0070726B" w14:paraId="437CE787" w14:textId="77777777" w:rsidTr="0070726B">
        <w:tc>
          <w:tcPr>
            <w:tcW w:w="2281" w:type="dxa"/>
            <w:vAlign w:val="center"/>
          </w:tcPr>
          <w:p w14:paraId="47561AE6" w14:textId="29CB09C6" w:rsidR="0083318E" w:rsidRPr="0070726B" w:rsidRDefault="0083318E" w:rsidP="0083318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ganda</w:t>
            </w:r>
          </w:p>
        </w:tc>
        <w:tc>
          <w:tcPr>
            <w:tcW w:w="1404" w:type="dxa"/>
            <w:vAlign w:val="center"/>
          </w:tcPr>
          <w:p w14:paraId="4D52D706" w14:textId="6D42C1B3" w:rsidR="0083318E" w:rsidRPr="0070726B" w:rsidRDefault="0083318E" w:rsidP="0083318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780" w:type="dxa"/>
          </w:tcPr>
          <w:p w14:paraId="69E36BA6" w14:textId="4576F914" w:rsidR="0083318E" w:rsidRPr="0070726B" w:rsidRDefault="0083318E" w:rsidP="0083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7E0FE97A" w14:textId="003E5A06" w:rsidR="0083318E" w:rsidRPr="0070726B" w:rsidRDefault="0083318E" w:rsidP="00833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666C02" w:rsidRPr="0070726B" w14:paraId="18C18BAC" w14:textId="77777777" w:rsidTr="0070726B">
        <w:tc>
          <w:tcPr>
            <w:tcW w:w="2281" w:type="dxa"/>
            <w:vAlign w:val="center"/>
          </w:tcPr>
          <w:p w14:paraId="32D1BAC6" w14:textId="5417F523" w:rsidR="00666C02" w:rsidRPr="0070726B" w:rsidRDefault="00666C02" w:rsidP="00666C0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ambia</w:t>
            </w:r>
          </w:p>
        </w:tc>
        <w:tc>
          <w:tcPr>
            <w:tcW w:w="1404" w:type="dxa"/>
            <w:vAlign w:val="center"/>
          </w:tcPr>
          <w:p w14:paraId="32F709FC" w14:textId="36242DA3" w:rsidR="00666C02" w:rsidRPr="0070726B" w:rsidRDefault="00666C02" w:rsidP="00666C0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780" w:type="dxa"/>
          </w:tcPr>
          <w:p w14:paraId="73F8E3AF" w14:textId="1104D83F" w:rsidR="00666C02" w:rsidRPr="0070726B" w:rsidRDefault="00666C02" w:rsidP="0066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4A46CA09" w14:textId="01E8934D" w:rsidR="00666C02" w:rsidRPr="0070726B" w:rsidRDefault="00666C02" w:rsidP="0066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  <w:tr w:rsidR="00666C02" w:rsidRPr="0070726B" w14:paraId="08321F73" w14:textId="77777777" w:rsidTr="0070726B">
        <w:tc>
          <w:tcPr>
            <w:tcW w:w="2281" w:type="dxa"/>
            <w:vAlign w:val="center"/>
          </w:tcPr>
          <w:p w14:paraId="1336C485" w14:textId="05ED388D" w:rsidR="00666C02" w:rsidRPr="0070726B" w:rsidRDefault="00666C02" w:rsidP="00666C0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mbabwe</w:t>
            </w:r>
          </w:p>
        </w:tc>
        <w:tc>
          <w:tcPr>
            <w:tcW w:w="1404" w:type="dxa"/>
            <w:vAlign w:val="center"/>
          </w:tcPr>
          <w:p w14:paraId="371DF064" w14:textId="789F2E6B" w:rsidR="00666C02" w:rsidRPr="0070726B" w:rsidRDefault="00666C02" w:rsidP="00666C0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B5D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780" w:type="dxa"/>
          </w:tcPr>
          <w:p w14:paraId="72919A1D" w14:textId="5CD7DF06" w:rsidR="00666C02" w:rsidRPr="0070726B" w:rsidRDefault="00666C02" w:rsidP="0066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85" w:type="dxa"/>
          </w:tcPr>
          <w:p w14:paraId="129C1083" w14:textId="6093E064" w:rsidR="00666C02" w:rsidRPr="0070726B" w:rsidRDefault="00666C02" w:rsidP="00666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26B">
              <w:rPr>
                <w:rFonts w:ascii="Times New Roman" w:hAnsi="Times New Roman" w:cs="Times New Roman"/>
                <w:sz w:val="24"/>
                <w:szCs w:val="24"/>
              </w:rPr>
              <w:t>18.0-22.0</w:t>
            </w:r>
          </w:p>
        </w:tc>
      </w:tr>
    </w:tbl>
    <w:p w14:paraId="486266F0" w14:textId="77777777" w:rsidR="006561D6" w:rsidRPr="0070726B" w:rsidRDefault="006561D6">
      <w:pPr>
        <w:rPr>
          <w:rFonts w:ascii="Times New Roman" w:hAnsi="Times New Roman" w:cs="Times New Roman"/>
          <w:sz w:val="24"/>
          <w:szCs w:val="24"/>
        </w:rPr>
      </w:pPr>
    </w:p>
    <w:sectPr w:rsidR="006561D6" w:rsidRPr="00707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1D6"/>
    <w:rsid w:val="000B5FCF"/>
    <w:rsid w:val="002833D5"/>
    <w:rsid w:val="003A3749"/>
    <w:rsid w:val="004D6A98"/>
    <w:rsid w:val="006561D6"/>
    <w:rsid w:val="00666C02"/>
    <w:rsid w:val="0070726B"/>
    <w:rsid w:val="0083318E"/>
    <w:rsid w:val="00864FB9"/>
    <w:rsid w:val="008841AD"/>
    <w:rsid w:val="00CB3E8B"/>
    <w:rsid w:val="00DA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D755D"/>
  <w15:chartTrackingRefBased/>
  <w15:docId w15:val="{EBCCE827-BEA9-4834-8393-1B686A218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3</cp:revision>
  <dcterms:created xsi:type="dcterms:W3CDTF">2022-08-13T08:29:00Z</dcterms:created>
  <dcterms:modified xsi:type="dcterms:W3CDTF">2022-08-13T08:31:00Z</dcterms:modified>
</cp:coreProperties>
</file>